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bCs/>
        </w:rPr>
        <w:t>Additional file 4: MEDLINE literature search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     exp Pregnancy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     exp Breast Feeding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     exp Embryo, Mammalian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     exp Fetus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     Lactation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6     Maternal Exposure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7     Maternal-Fetal Exchange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8     antenatal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9     ante-natal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0     antepartum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1     ante-partum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2     breastfeed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3     breast-feed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4     breastfed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5     breast-fed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6     embryo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7     fetal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8     foetal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9     fetus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0     foetus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1     gestation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2     lactat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3     placenta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4     perinatal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5     perin-natal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6     prebirth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7     pre-birth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8     preterm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9     pre-term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0     prepartum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1     pre-partum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2     prenatal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3     pre-natal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4     (maternal adj exposure?)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5     (maternal adj2 exchange?)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6     (maternal adj fetal)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7     (maternal adj foetal)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8     (maternal adj fetus$)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9     (maternal adj foetus$)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0     pregnanc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1     pregnant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2     transplacenta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3     trans-placenta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4     inutero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5     (in adj utero)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6     intrauterin$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7     (intra adj uterin$)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8     or/1-47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49     levetiracetamum.mp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0     levetiracetam.mp,rn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1     etiracetam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2     etirazetam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3     keppra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4     torleva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55     UCB-L059.tw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6     UCB-L060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7     UCB 6474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8     Phenytoin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9     exp Carbamazepine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60     exp Valproate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61     exp Phenobarbital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62     Valproic Acid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63     Vigabatrin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64     Clonazepam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65     Ethosuximide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66     anteleps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67     amizep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68     banze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69     carbamazepin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70     carbazep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71     clorep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72     chlonazepa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73     clonazepam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74     carbatro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75     clobaza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76     convulsof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77     crisomet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78     22316-47-8.rn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79     diphenylhydan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80     dilant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81     depak?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82     divalproex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83     depakot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84     (dipropyl adj acetate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85     ergenyl.tw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86     erlosamid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87     etosuximid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88     ethosuximid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89     epam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90     epitol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91     emesid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92     epitomax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93     ethym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94     finleps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95     gabapentin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96     garde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97     harkoserid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98     inovelo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99     klonop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00     lamic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01     lacosamid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02     lumi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03     lamotrig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04     lamik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05     labileno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06     lamitor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07     (myproic adj acid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08     neuront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09     neuroto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10     onfi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11     oxcarbamazep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12     oxcarbazepin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113     phenytoin.tw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14     phenobarbi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15     phenobarbito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16     petnid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17     phenem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18     (propylisopropylacetic adj acid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19     rivotri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20     rufinamide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21     106308-44-5.rn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22     sabril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23     suxinut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24     stavzor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25     timox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26     trilep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27     tegreto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28     top?max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29     topiramat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30     97240-79-4.rn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31     urbany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32     vigabatrin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33     60643-86-9.rn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34     vupr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135     valproate.tw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36     (valproic adj aci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37     99-66-1.rn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38     vimpat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39     xilep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40     zaront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41     etiracetamu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42     amizep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43     bipotro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44     bisto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45     carbamazep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46     carbazep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47     equetro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48     karbamazep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49     lex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50     mazep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51     stazep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52     tegre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53     telesm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54     teri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55     timoni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56     alti-clonazepa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57     apetry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58     cloazepa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59     clonex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60     clonop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61     clonpa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62     Iktorivi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63     kenoket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64     lands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65     lktorivi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66     lonazep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67     melzap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68     paxa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69     solfid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70     caastiliu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71     clobazamu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72     frisiu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73     noiafr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74     odipa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75     urbad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76     urbani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77     deleps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178     divalproate.tw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79     epilex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80     epiv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81     sprinkl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82     valcot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83     valdisov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84     valpar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85     valproato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86     valproatu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87     aethosuccimidu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88     aethosuximid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89     asamid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90     atysm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91     capitus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92     epileo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93     ethosuccimid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94     ethosuccinimid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95     ethosuxid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96     ethosuximidu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97     etom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98     etosuccimid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199     etosuximid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00     etosuximid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01     mesento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02     pem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03     pemal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04     pentinimid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05     peptinimid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06     petinimid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07     piknoleps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08     pyknolepsinu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09     ronto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10     simat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11     succim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12     succimit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13     suxilep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14     suxim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15     sux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16     thetamid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17     thilopem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18     zaraond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19     zarod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20     zarond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21     zartal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22     acloniu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23     fanatrex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24     gabapet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25     gralis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26     neuont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27     sefels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28     serad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29     therapentin-90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30     vult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31     tipiramat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32     tipiramato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33     topirag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234     trokendi.tw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35     GVG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36     (acide adj valproique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37     (acido adj valproico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38     (acidum adj valproicum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39     depak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40     DP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41     kyselina 2-propylvalerov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42     (propylvaleric adj acid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43     Primidone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44     cyr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45     desoxyphenobarbito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46     hexadion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47     hexamid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48     lepimid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49     lepsir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50     liskant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51     majsol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52     medi-pets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53     mido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54     mileps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55     misod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56     misoly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57     mizod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58     mizol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59     myleps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60     mylepsinu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61     mysedo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62     mysol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63     neurosy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64     prileps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65     primaclo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66     primakto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67     primidon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68     primol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69     prysol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70     sert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71     aleviat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72     auranil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73     caus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74     comitoin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75     convu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76     dant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77     danti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78     dantoi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79     danto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80     deny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81     di-hyd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82     di-l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83     di-phet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84     difenilhidantoin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85     difen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86     dife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87     difhyd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88     dihyco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89     dihydan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90     dilabid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91     dillant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92     din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93     dintoin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94     diphan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95     diphed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96     diphed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97     diphen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98     diphen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299     diphenty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00     diphenyl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01     diphenylhydanto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02     diphenylhydatan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03     ditoinat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04     DPH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05     ekko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06     elepsindo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07     enkelfe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08     epasmir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09     epdan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10     epdanto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11     epel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12     epifeny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13     epihyd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14     epil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15     epilant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16     epinat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17     epised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18     ep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19     fenan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20     fenidan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21     fenitoin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22     fen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23     fenyleps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24     (fenytoin adj dak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25     fenyto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26     gerot-epilan-D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27     hid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28     hidan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29     hidantilo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30     hidantin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31     hidantoin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32     hidantom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33     hydan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34     hydantoi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35     Ictalis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36     Idantoi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37     Idan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38     Iphenylhydan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39     kessodant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40     labop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41     lehyd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42     lepi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43     leps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44     mebr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45     mine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46     neos-hidantoin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47     neosidantoin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48     novantoin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49     novopheny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50     OM-hydanto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51     oxyl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52     phanant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53     phanat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54     phenat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55     phenato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56     phenhydan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57     phen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58     phenty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59     phenytoi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60     phenytoinu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61     ritme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62     saceri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63     sanepi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64     silant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65     sinergin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66     sodantho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67     sodan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68     sodanto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69     solant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70     sylantoic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71     thilopheny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72     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73     tremyt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74     zentro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75     zentropi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76     ado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77     aephe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78     agryp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79     amylofe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80     aphenylbarbit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81     aphenylett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82     austromi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83     barbeny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84     barbipheny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85     barbipi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86     barbit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87     barbivis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88     barbo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89     barboph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90     bardor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91     barto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92     bialmi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93     blu-ph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94     cabro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95     calmett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96     calmi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97     carde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98     chino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399     codibarbit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00     coronalett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01     crateci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02     dezibarbitur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03     dormir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04     doscalu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05     dunery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06     ensobarb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07     ensodor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08     epa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09     epidor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10     epilo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11     epised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12     epsylo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13     eskabarb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14     etilf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15     eunery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16     fenbi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17     fenem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18     fenobarbi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19     fenobarbital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20     fenosed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21     fenyletta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22     gardepany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23     glysolett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24     haplop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25     haplos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26     helio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27     hennolett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28     heno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29     hypnalett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30     hypnett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31     hypno-tablinett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32     hypnog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33     hypnolon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34     hypnolto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35     hysteps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36     leo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37     lepi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38     lepinalett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39     linas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40     liqui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41     lixoph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42     luberg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43     lubrok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44     lum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45     lumesettes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46     lumesy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47     lumofridett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48     lupheni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49     luram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50     moli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51     neurobarb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52     nirvo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53     nopti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54     nova-pheno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55     nuno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56     parko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57     pharmett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58     phen-bar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59     phenaem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60     phenemalu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61     phenob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62     phenobarb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63     phenobarbitalu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64     phenobarbito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65     phenobarbitonum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66     (phenobarbituric adj acid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67     phenobarby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68     phenoluric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69     phenolurio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70     phenomet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71     phenony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72     phenoturic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73     phenylett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74     phenyr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75     phob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76     polcomi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77     prompto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78     seda-tablin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79     sedabar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80     sedicat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81     sedizor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82     sedly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83     sedof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84     sedo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85     sedonettes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86     sedoph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87     seve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88     solfoto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89     solu-barb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90     sombuto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91     somnolens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92     somnolett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93     somnosa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94     somo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95     spasepil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96     starife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97     stariletta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98     sten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499     talpheno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00     teolax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01     antroco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02     barbidonna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03     bronkotabs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04     chardonna-2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05     donna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06     donnazym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07     hydan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08     kinesed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09     levsi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10     quadri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11     or/49-510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512     randomized controlled trial.pt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513     randomized.mp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14     placebo.mp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15     or/512-514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516     Controlled Clinical Trial/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17     Observational Study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18     (descriptive adj3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19     (descriptive adj3 design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20     (descriptive adj3 analys?s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21     nonrandom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22     non-random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23     non-experiment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24     nonexperiment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525     (natural adj experiment?).tw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26     (observational$ adj3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27     (observational$ adj3 design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28     (observational$ adj3 analys?s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29     quasirandom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30     quasi-random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31     quasiexperimen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32     quasi-experiment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33     exp Cohort Studies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34     Registries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35     Epidemiologic Methods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36     limit 535 to yr=1971-1988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37     cohort$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38     (follow-up adj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39     (followup adj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40     (follow-up adj design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41     (followup adj design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42     (follow-up adj analys?s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43     (followup adj analys?s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44     (follow-up and base-line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45     (followup and baseline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46     longitudinal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547     ("long term" adj stud$).tw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48     (longterm adj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49     ("long term" adj design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50     (longterm adj design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51     ("long term" adj analys?s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52     (longterm adj analys?s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53     (population adj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554     (population adj analys?s).tw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55     prospectiv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56     retrospective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57     registry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58     registries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59     Cross-Sectional Studies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560     (cross adj sectional).tw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61     (incidence adj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62     (prevalence adj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63     (transversal adj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64     exp Case-Control Studies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65     Control Groups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66     Matched-Pair Analysis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67     (case$ adj3 control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68     (case adj3 comparison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69     (case$ and series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70     case-referent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71     (control$ adj3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72     (control adj group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73     before-after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74     "before and after"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575     (before adj after).tw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76     (time adj series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77     Evaluation Studies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78     Comparative Study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579     Intervention Studies/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80     Multicenter Study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581     Pilot Projects/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82     Program Evaluation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83     Validation Studies/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84     (comparative adj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85     (comparison adj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86     (evaluation adj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87     effectiveness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88     intervention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589     (multicenter adj stud$).tw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590     (multi-center adj stud$).tw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91     (multicenter adj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92     (multi-center adj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93     (multidimensional adj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94     (multi-dimensional adj stud$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95     (pre- adj5 post-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96     (pretest adj5 posttest).tw.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597     (program$ adj6 evaluat$).tw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98     or/516-534,536-597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599     515 or 598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600     48 and 511 and 599 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601     exp Animals/ not (exp Animals/ and Humans/)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sz w:val="22"/>
          <w:szCs w:val="22"/>
        </w:rPr>
      </w:pPr>
      <w:r>
        <w:rPr>
          <w:sz w:val="22"/>
          <w:szCs w:val="22"/>
        </w:rPr>
        <w:t xml:space="preserve">602     600 not 601 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5:21:00Z</dcterms:created>
  <dc:creator>edeorico</dc:creator>
  <dc:description/>
  <cp:keywords/>
  <dc:language>en-US</dc:language>
  <cp:lastModifiedBy>edeorico</cp:lastModifiedBy>
  <dcterms:modified xsi:type="dcterms:W3CDTF">2014-06-18T05:21:00Z</dcterms:modified>
  <cp:revision>1</cp:revision>
  <dc:subject/>
  <dc:title/>
</cp:coreProperties>
</file>